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79E98" w14:textId="6D7752B3" w:rsidR="00495171" w:rsidRPr="007D1539" w:rsidRDefault="00495171" w:rsidP="00495171">
      <w:pPr>
        <w:spacing w:afterLines="50" w:after="163"/>
        <w:jc w:val="both"/>
        <w:rPr>
          <w:rFonts w:ascii="Times New Roman" w:hAnsi="Times New Roman"/>
          <w:color w:val="000000" w:themeColor="text1"/>
        </w:rPr>
      </w:pPr>
      <w:bookmarkStart w:id="0" w:name="_Hlk64550319"/>
      <w:bookmarkStart w:id="1" w:name="_Hlk64584504"/>
      <w:proofErr w:type="gramStart"/>
      <w:r w:rsidRPr="007D1539">
        <w:rPr>
          <w:rFonts w:ascii="Times New Roman" w:hAnsi="Times New Roman"/>
          <w:b/>
          <w:color w:val="000000" w:themeColor="text1"/>
        </w:rPr>
        <w:t>Supplementary Table S1.</w:t>
      </w:r>
      <w:proofErr w:type="gramEnd"/>
      <w:r w:rsidRPr="007D1539">
        <w:rPr>
          <w:rFonts w:ascii="Times New Roman" w:hAnsi="Times New Roman"/>
          <w:b/>
          <w:color w:val="000000" w:themeColor="text1"/>
        </w:rPr>
        <w:t xml:space="preserve"> </w:t>
      </w:r>
      <w:r w:rsidRPr="007D1539">
        <w:rPr>
          <w:rFonts w:ascii="Times New Roman" w:hAnsi="Times New Roman"/>
          <w:bCs/>
          <w:color w:val="000000" w:themeColor="text1"/>
        </w:rPr>
        <w:t xml:space="preserve">Characteristics of strain ZRK33 and the other isolated </w:t>
      </w:r>
      <w:proofErr w:type="spellStart"/>
      <w:r w:rsidRPr="007D1539">
        <w:rPr>
          <w:rFonts w:ascii="Times New Roman" w:hAnsi="Times New Roman"/>
          <w:bCs/>
          <w:i/>
          <w:color w:val="000000" w:themeColor="text1"/>
        </w:rPr>
        <w:t>Chloroflexi</w:t>
      </w:r>
      <w:proofErr w:type="spellEnd"/>
      <w:r w:rsidRPr="007D1539">
        <w:rPr>
          <w:rFonts w:ascii="Times New Roman" w:hAnsi="Times New Roman"/>
          <w:bCs/>
          <w:color w:val="000000" w:themeColor="text1"/>
        </w:rPr>
        <w:t xml:space="preserve"> members.</w:t>
      </w:r>
      <w:r w:rsidRPr="007D1539">
        <w:rPr>
          <w:rFonts w:ascii="Times New Roman" w:hAnsi="Times New Roman"/>
          <w:color w:val="000000" w:themeColor="text1"/>
        </w:rPr>
        <w:t xml:space="preserve"> Strains: 1, strain ZRK33; 2, </w:t>
      </w:r>
      <w:proofErr w:type="spellStart"/>
      <w:r w:rsidRPr="007D1539">
        <w:rPr>
          <w:rFonts w:ascii="Times New Roman" w:hAnsi="Times New Roman"/>
          <w:i/>
          <w:iCs/>
          <w:color w:val="000000" w:themeColor="text1"/>
        </w:rPr>
        <w:t>Aggregatilinea</w:t>
      </w:r>
      <w:proofErr w:type="spellEnd"/>
      <w:r w:rsidRPr="007D1539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7D1539">
        <w:rPr>
          <w:rFonts w:ascii="Times New Roman" w:hAnsi="Times New Roman"/>
          <w:i/>
          <w:iCs/>
          <w:color w:val="000000" w:themeColor="text1"/>
        </w:rPr>
        <w:t>lenta</w:t>
      </w:r>
      <w:proofErr w:type="spellEnd"/>
      <w:r w:rsidRPr="007D1539">
        <w:rPr>
          <w:rFonts w:ascii="Times New Roman" w:hAnsi="Times New Roman"/>
          <w:color w:val="000000" w:themeColor="text1"/>
        </w:rPr>
        <w:t xml:space="preserve"> MO-CFX2</w:t>
      </w:r>
      <w:r w:rsidRPr="007D1539">
        <w:rPr>
          <w:rFonts w:ascii="Times New Roman" w:hAnsi="Times New Roman"/>
          <w:color w:val="000000" w:themeColor="text1"/>
          <w:vertAlign w:val="superscript"/>
        </w:rPr>
        <w:t xml:space="preserve">T </w:t>
      </w:r>
      <w:r w:rsidRPr="007D1539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OYWthaGFyYTwvQXV0aG9yPjxZZWFyPjIwMTk8L1llYXI+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</w:fldData>
        </w:fldChar>
      </w:r>
      <w:r w:rsidR="00337597">
        <w:rPr>
          <w:rFonts w:ascii="Times New Roman" w:hAnsi="Times New Roman"/>
          <w:color w:val="000000" w:themeColor="text1"/>
        </w:rPr>
        <w:instrText xml:space="preserve"> ADDIN EN.CITE </w:instrText>
      </w:r>
      <w:r w:rsidR="00337597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OYWthaGFyYTwvQXV0aG9yPjxZZWFyPjIwMTk8L1llYXI+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</w:fldData>
        </w:fldChar>
      </w:r>
      <w:r w:rsidR="00337597">
        <w:rPr>
          <w:rFonts w:ascii="Times New Roman" w:hAnsi="Times New Roman"/>
          <w:color w:val="000000" w:themeColor="text1"/>
        </w:rPr>
        <w:instrText xml:space="preserve"> ADDIN EN.CITE.DATA </w:instrText>
      </w:r>
      <w:r w:rsidR="00337597">
        <w:rPr>
          <w:rFonts w:ascii="Times New Roman" w:hAnsi="Times New Roman"/>
          <w:color w:val="000000" w:themeColor="text1"/>
        </w:rPr>
      </w:r>
      <w:r w:rsidR="00337597">
        <w:rPr>
          <w:rFonts w:ascii="Times New Roman" w:hAnsi="Times New Roman"/>
          <w:color w:val="000000" w:themeColor="text1"/>
        </w:rPr>
        <w:fldChar w:fldCharType="end"/>
      </w:r>
      <w:r w:rsidRPr="007D1539">
        <w:rPr>
          <w:rFonts w:ascii="Times New Roman" w:hAnsi="Times New Roman"/>
          <w:color w:val="000000" w:themeColor="text1"/>
        </w:rPr>
      </w:r>
      <w:r w:rsidRPr="007D1539">
        <w:rPr>
          <w:rFonts w:ascii="Times New Roman" w:hAnsi="Times New Roman"/>
          <w:color w:val="000000" w:themeColor="text1"/>
        </w:rPr>
        <w:fldChar w:fldCharType="separate"/>
      </w:r>
      <w:r w:rsidR="00337597">
        <w:rPr>
          <w:rFonts w:ascii="Times New Roman" w:hAnsi="Times New Roman"/>
          <w:noProof/>
          <w:color w:val="000000" w:themeColor="text1"/>
        </w:rPr>
        <w:t>(1)</w:t>
      </w:r>
      <w:r w:rsidRPr="007D1539">
        <w:rPr>
          <w:rFonts w:ascii="Times New Roman" w:hAnsi="Times New Roman"/>
          <w:color w:val="000000" w:themeColor="text1"/>
        </w:rPr>
        <w:fldChar w:fldCharType="end"/>
      </w:r>
      <w:r w:rsidRPr="007D1539">
        <w:rPr>
          <w:rFonts w:ascii="Times New Roman" w:hAnsi="Times New Roman"/>
          <w:color w:val="000000" w:themeColor="text1"/>
        </w:rPr>
        <w:t xml:space="preserve">; 3, </w:t>
      </w:r>
      <w:proofErr w:type="spellStart"/>
      <w:r w:rsidRPr="007D1539">
        <w:rPr>
          <w:rFonts w:ascii="Times New Roman" w:hAnsi="Times New Roman"/>
          <w:i/>
          <w:iCs/>
          <w:color w:val="000000" w:themeColor="text1"/>
        </w:rPr>
        <w:t>Pelolinea</w:t>
      </w:r>
      <w:proofErr w:type="spellEnd"/>
      <w:r w:rsidRPr="007D1539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7D1539">
        <w:rPr>
          <w:rFonts w:ascii="Times New Roman" w:hAnsi="Times New Roman"/>
          <w:i/>
          <w:iCs/>
          <w:color w:val="000000" w:themeColor="text1"/>
        </w:rPr>
        <w:t>submarina</w:t>
      </w:r>
      <w:proofErr w:type="spellEnd"/>
      <w:r w:rsidRPr="007D1539">
        <w:rPr>
          <w:rFonts w:ascii="Times New Roman" w:hAnsi="Times New Roman"/>
          <w:color w:val="000000" w:themeColor="text1"/>
        </w:rPr>
        <w:t xml:space="preserve"> MO-CFX1</w:t>
      </w:r>
      <w:r w:rsidRPr="007D1539">
        <w:rPr>
          <w:rFonts w:ascii="Times New Roman" w:hAnsi="Times New Roman"/>
          <w:color w:val="000000" w:themeColor="text1"/>
          <w:vertAlign w:val="superscript"/>
        </w:rPr>
        <w:t>T</w:t>
      </w:r>
      <w:r w:rsidRPr="007D1539">
        <w:rPr>
          <w:rFonts w:ascii="Times New Roman" w:hAnsi="Times New Roman"/>
          <w:color w:val="000000" w:themeColor="text1"/>
        </w:rPr>
        <w:t xml:space="preserve"> </w:t>
      </w:r>
      <w:r w:rsidRPr="007D1539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JbWFjaGk8L0F1dGhvcj48WWVhcj4yMDE0PC9ZZWFyPjxS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</w:fldData>
        </w:fldChar>
      </w:r>
      <w:r w:rsidR="00337597">
        <w:rPr>
          <w:rFonts w:ascii="Times New Roman" w:hAnsi="Times New Roman"/>
          <w:color w:val="000000" w:themeColor="text1"/>
        </w:rPr>
        <w:instrText xml:space="preserve"> ADDIN EN.CITE </w:instrText>
      </w:r>
      <w:r w:rsidR="00337597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JbWFjaGk8L0F1dGhvcj48WWVhcj4yMDE0PC9ZZWFyPjxS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</w:fldData>
        </w:fldChar>
      </w:r>
      <w:r w:rsidR="00337597">
        <w:rPr>
          <w:rFonts w:ascii="Times New Roman" w:hAnsi="Times New Roman"/>
          <w:color w:val="000000" w:themeColor="text1"/>
        </w:rPr>
        <w:instrText xml:space="preserve"> ADDIN EN.CITE.DATA </w:instrText>
      </w:r>
      <w:r w:rsidR="00337597">
        <w:rPr>
          <w:rFonts w:ascii="Times New Roman" w:hAnsi="Times New Roman"/>
          <w:color w:val="000000" w:themeColor="text1"/>
        </w:rPr>
      </w:r>
      <w:r w:rsidR="00337597">
        <w:rPr>
          <w:rFonts w:ascii="Times New Roman" w:hAnsi="Times New Roman"/>
          <w:color w:val="000000" w:themeColor="text1"/>
        </w:rPr>
        <w:fldChar w:fldCharType="end"/>
      </w:r>
      <w:r w:rsidRPr="007D1539">
        <w:rPr>
          <w:rFonts w:ascii="Times New Roman" w:hAnsi="Times New Roman"/>
          <w:color w:val="000000" w:themeColor="text1"/>
        </w:rPr>
      </w:r>
      <w:r w:rsidRPr="007D1539">
        <w:rPr>
          <w:rFonts w:ascii="Times New Roman" w:hAnsi="Times New Roman"/>
          <w:color w:val="000000" w:themeColor="text1"/>
        </w:rPr>
        <w:fldChar w:fldCharType="separate"/>
      </w:r>
      <w:r w:rsidR="00337597">
        <w:rPr>
          <w:rFonts w:ascii="Times New Roman" w:hAnsi="Times New Roman"/>
          <w:noProof/>
          <w:color w:val="000000" w:themeColor="text1"/>
        </w:rPr>
        <w:t>(2)</w:t>
      </w:r>
      <w:r w:rsidRPr="007D1539">
        <w:rPr>
          <w:rFonts w:ascii="Times New Roman" w:hAnsi="Times New Roman"/>
          <w:color w:val="000000" w:themeColor="text1"/>
        </w:rPr>
        <w:fldChar w:fldCharType="end"/>
      </w:r>
      <w:r w:rsidRPr="007D1539">
        <w:rPr>
          <w:rFonts w:ascii="Times New Roman" w:hAnsi="Times New Roman"/>
          <w:color w:val="000000" w:themeColor="text1"/>
        </w:rPr>
        <w:t xml:space="preserve">; 4, </w:t>
      </w:r>
      <w:proofErr w:type="spellStart"/>
      <w:r w:rsidRPr="007D1539">
        <w:rPr>
          <w:rFonts w:ascii="Times New Roman" w:hAnsi="Times New Roman"/>
          <w:i/>
          <w:iCs/>
          <w:color w:val="000000" w:themeColor="text1"/>
        </w:rPr>
        <w:t>Anaerolinea</w:t>
      </w:r>
      <w:proofErr w:type="spellEnd"/>
      <w:r w:rsidRPr="007D1539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7D1539">
        <w:rPr>
          <w:rFonts w:ascii="Times New Roman" w:hAnsi="Times New Roman"/>
          <w:i/>
          <w:iCs/>
          <w:color w:val="000000" w:themeColor="text1"/>
        </w:rPr>
        <w:t>thermophila</w:t>
      </w:r>
      <w:proofErr w:type="spellEnd"/>
      <w:r w:rsidRPr="007D1539">
        <w:rPr>
          <w:rFonts w:ascii="Times New Roman" w:hAnsi="Times New Roman"/>
          <w:color w:val="000000" w:themeColor="text1"/>
        </w:rPr>
        <w:t xml:space="preserve"> UNI-1</w:t>
      </w:r>
      <w:r w:rsidRPr="007D1539">
        <w:rPr>
          <w:rFonts w:ascii="Times New Roman" w:hAnsi="Times New Roman"/>
          <w:color w:val="000000" w:themeColor="text1"/>
          <w:vertAlign w:val="superscript"/>
        </w:rPr>
        <w:t xml:space="preserve">T </w:t>
      </w:r>
      <w:r w:rsidRPr="007D1539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TZWtpZ3VjaGk8L0F1dGhvcj48WWVhcj4yMDAzPC9ZZWFy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</w:fldData>
        </w:fldChar>
      </w:r>
      <w:r w:rsidR="00337597">
        <w:rPr>
          <w:rFonts w:ascii="Times New Roman" w:hAnsi="Times New Roman"/>
          <w:color w:val="000000" w:themeColor="text1"/>
        </w:rPr>
        <w:instrText xml:space="preserve"> ADDIN EN.CITE </w:instrText>
      </w:r>
      <w:r w:rsidR="00337597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TZWtpZ3VjaGk8L0F1dGhvcj48WWVhcj4yMDAzPC9ZZWFy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</w:fldData>
        </w:fldChar>
      </w:r>
      <w:r w:rsidR="00337597">
        <w:rPr>
          <w:rFonts w:ascii="Times New Roman" w:hAnsi="Times New Roman"/>
          <w:color w:val="000000" w:themeColor="text1"/>
        </w:rPr>
        <w:instrText xml:space="preserve"> ADDIN EN.CITE.DATA </w:instrText>
      </w:r>
      <w:r w:rsidR="00337597">
        <w:rPr>
          <w:rFonts w:ascii="Times New Roman" w:hAnsi="Times New Roman"/>
          <w:color w:val="000000" w:themeColor="text1"/>
        </w:rPr>
      </w:r>
      <w:r w:rsidR="00337597">
        <w:rPr>
          <w:rFonts w:ascii="Times New Roman" w:hAnsi="Times New Roman"/>
          <w:color w:val="000000" w:themeColor="text1"/>
        </w:rPr>
        <w:fldChar w:fldCharType="end"/>
      </w:r>
      <w:r w:rsidRPr="007D1539">
        <w:rPr>
          <w:rFonts w:ascii="Times New Roman" w:hAnsi="Times New Roman"/>
          <w:color w:val="000000" w:themeColor="text1"/>
        </w:rPr>
      </w:r>
      <w:r w:rsidRPr="007D1539">
        <w:rPr>
          <w:rFonts w:ascii="Times New Roman" w:hAnsi="Times New Roman"/>
          <w:color w:val="000000" w:themeColor="text1"/>
        </w:rPr>
        <w:fldChar w:fldCharType="separate"/>
      </w:r>
      <w:r w:rsidR="00337597">
        <w:rPr>
          <w:rFonts w:ascii="Times New Roman" w:hAnsi="Times New Roman"/>
          <w:noProof/>
          <w:color w:val="000000" w:themeColor="text1"/>
        </w:rPr>
        <w:t>(3)</w:t>
      </w:r>
      <w:r w:rsidRPr="007D1539">
        <w:rPr>
          <w:rFonts w:ascii="Times New Roman" w:hAnsi="Times New Roman"/>
          <w:color w:val="000000" w:themeColor="text1"/>
        </w:rPr>
        <w:fldChar w:fldCharType="end"/>
      </w:r>
      <w:r w:rsidRPr="007D1539">
        <w:rPr>
          <w:rFonts w:ascii="Times New Roman" w:hAnsi="Times New Roman"/>
          <w:color w:val="000000" w:themeColor="text1"/>
        </w:rPr>
        <w:t xml:space="preserve">; 5, </w:t>
      </w:r>
      <w:proofErr w:type="spellStart"/>
      <w:r w:rsidRPr="007D1539">
        <w:rPr>
          <w:rFonts w:ascii="Times New Roman" w:hAnsi="Times New Roman"/>
          <w:i/>
          <w:iCs/>
          <w:color w:val="000000" w:themeColor="text1"/>
        </w:rPr>
        <w:t>Anaerolinea</w:t>
      </w:r>
      <w:proofErr w:type="spellEnd"/>
      <w:r w:rsidRPr="007D1539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7D1539">
        <w:rPr>
          <w:rFonts w:ascii="Times New Roman" w:hAnsi="Times New Roman"/>
          <w:i/>
          <w:iCs/>
          <w:color w:val="000000" w:themeColor="text1"/>
        </w:rPr>
        <w:t>thermolimosa</w:t>
      </w:r>
      <w:proofErr w:type="spellEnd"/>
      <w:r w:rsidRPr="007D1539">
        <w:rPr>
          <w:rFonts w:ascii="Times New Roman" w:hAnsi="Times New Roman"/>
          <w:color w:val="000000" w:themeColor="text1"/>
        </w:rPr>
        <w:t xml:space="preserve"> IMO-1</w:t>
      </w:r>
      <w:r w:rsidRPr="007D1539">
        <w:rPr>
          <w:rFonts w:ascii="Times New Roman" w:hAnsi="Times New Roman"/>
          <w:color w:val="000000" w:themeColor="text1"/>
          <w:vertAlign w:val="superscript"/>
        </w:rPr>
        <w:t>T</w:t>
      </w:r>
      <w:r w:rsidRPr="007D1539">
        <w:rPr>
          <w:rFonts w:ascii="Times New Roman" w:hAnsi="Times New Roman"/>
          <w:color w:val="000000" w:themeColor="text1"/>
        </w:rPr>
        <w:t xml:space="preserve"> </w:t>
      </w:r>
      <w:r w:rsidRPr="007D1539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ZYW1hZGE8L0F1dGhvcj48WWVhcj4yMDA2PC9ZZWFyPjxS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</w:fldData>
        </w:fldChar>
      </w:r>
      <w:r w:rsidR="00337597">
        <w:rPr>
          <w:rFonts w:ascii="Times New Roman" w:hAnsi="Times New Roman"/>
          <w:color w:val="000000" w:themeColor="text1"/>
        </w:rPr>
        <w:instrText xml:space="preserve"> ADDIN EN.CITE </w:instrText>
      </w:r>
      <w:r w:rsidR="00337597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ZYW1hZGE8L0F1dGhvcj48WWVhcj4yMDA2PC9ZZWFyPjxS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</w:fldData>
        </w:fldChar>
      </w:r>
      <w:r w:rsidR="00337597">
        <w:rPr>
          <w:rFonts w:ascii="Times New Roman" w:hAnsi="Times New Roman"/>
          <w:color w:val="000000" w:themeColor="text1"/>
        </w:rPr>
        <w:instrText xml:space="preserve"> ADDIN EN.CITE.DATA </w:instrText>
      </w:r>
      <w:r w:rsidR="00337597">
        <w:rPr>
          <w:rFonts w:ascii="Times New Roman" w:hAnsi="Times New Roman"/>
          <w:color w:val="000000" w:themeColor="text1"/>
        </w:rPr>
      </w:r>
      <w:r w:rsidR="00337597">
        <w:rPr>
          <w:rFonts w:ascii="Times New Roman" w:hAnsi="Times New Roman"/>
          <w:color w:val="000000" w:themeColor="text1"/>
        </w:rPr>
        <w:fldChar w:fldCharType="end"/>
      </w:r>
      <w:r w:rsidRPr="007D1539">
        <w:rPr>
          <w:rFonts w:ascii="Times New Roman" w:hAnsi="Times New Roman"/>
          <w:color w:val="000000" w:themeColor="text1"/>
        </w:rPr>
      </w:r>
      <w:r w:rsidRPr="007D1539">
        <w:rPr>
          <w:rFonts w:ascii="Times New Roman" w:hAnsi="Times New Roman"/>
          <w:color w:val="000000" w:themeColor="text1"/>
        </w:rPr>
        <w:fldChar w:fldCharType="separate"/>
      </w:r>
      <w:r w:rsidR="00337597">
        <w:rPr>
          <w:rFonts w:ascii="Times New Roman" w:hAnsi="Times New Roman"/>
          <w:noProof/>
          <w:color w:val="000000" w:themeColor="text1"/>
        </w:rPr>
        <w:t>(4)</w:t>
      </w:r>
      <w:r w:rsidRPr="007D1539">
        <w:rPr>
          <w:rFonts w:ascii="Times New Roman" w:hAnsi="Times New Roman"/>
          <w:color w:val="000000" w:themeColor="text1"/>
        </w:rPr>
        <w:fldChar w:fldCharType="end"/>
      </w:r>
      <w:r w:rsidRPr="007D1539">
        <w:rPr>
          <w:rFonts w:ascii="Times New Roman" w:hAnsi="Times New Roman"/>
          <w:color w:val="000000" w:themeColor="text1"/>
        </w:rPr>
        <w:t xml:space="preserve">; 6, </w:t>
      </w:r>
      <w:proofErr w:type="spellStart"/>
      <w:r w:rsidRPr="007D1539">
        <w:rPr>
          <w:rFonts w:ascii="Times New Roman" w:hAnsi="Times New Roman"/>
          <w:i/>
          <w:iCs/>
          <w:color w:val="000000" w:themeColor="text1"/>
        </w:rPr>
        <w:t>Ornatilinea</w:t>
      </w:r>
      <w:proofErr w:type="spellEnd"/>
      <w:r w:rsidRPr="007D1539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7D1539">
        <w:rPr>
          <w:rFonts w:ascii="Times New Roman" w:hAnsi="Times New Roman"/>
          <w:i/>
          <w:iCs/>
          <w:color w:val="000000" w:themeColor="text1"/>
        </w:rPr>
        <w:t>apprima</w:t>
      </w:r>
      <w:proofErr w:type="spellEnd"/>
      <w:r w:rsidRPr="007D1539">
        <w:rPr>
          <w:rFonts w:ascii="Times New Roman" w:hAnsi="Times New Roman"/>
          <w:color w:val="000000" w:themeColor="text1"/>
        </w:rPr>
        <w:t xml:space="preserve"> P3M-1</w:t>
      </w:r>
      <w:r w:rsidRPr="007D1539">
        <w:rPr>
          <w:rFonts w:ascii="Times New Roman" w:hAnsi="Times New Roman"/>
          <w:color w:val="000000" w:themeColor="text1"/>
          <w:vertAlign w:val="superscript"/>
        </w:rPr>
        <w:t>T</w:t>
      </w:r>
      <w:r w:rsidRPr="007D1539">
        <w:rPr>
          <w:rFonts w:ascii="Times New Roman" w:hAnsi="Times New Roman"/>
          <w:color w:val="000000" w:themeColor="text1"/>
        </w:rPr>
        <w:t xml:space="preserve"> </w:t>
      </w:r>
      <w:r w:rsidRPr="007D1539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Qb2Rvc29rb3Jza2F5YTwvQXV0aG9yPjxZZWFyPjIwMTM8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</w:fldData>
        </w:fldChar>
      </w:r>
      <w:r w:rsidR="00337597">
        <w:rPr>
          <w:rFonts w:ascii="Times New Roman" w:hAnsi="Times New Roman"/>
          <w:color w:val="000000" w:themeColor="text1"/>
        </w:rPr>
        <w:instrText xml:space="preserve"> ADDIN EN.CITE </w:instrText>
      </w:r>
      <w:r w:rsidR="00337597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Qb2Rvc29rb3Jza2F5YTwvQXV0aG9yPjxZZWFyPjIwMTM8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</w:fldData>
        </w:fldChar>
      </w:r>
      <w:r w:rsidR="00337597">
        <w:rPr>
          <w:rFonts w:ascii="Times New Roman" w:hAnsi="Times New Roman"/>
          <w:color w:val="000000" w:themeColor="text1"/>
        </w:rPr>
        <w:instrText xml:space="preserve"> ADDIN EN.CITE.DATA </w:instrText>
      </w:r>
      <w:r w:rsidR="00337597">
        <w:rPr>
          <w:rFonts w:ascii="Times New Roman" w:hAnsi="Times New Roman"/>
          <w:color w:val="000000" w:themeColor="text1"/>
        </w:rPr>
      </w:r>
      <w:r w:rsidR="00337597">
        <w:rPr>
          <w:rFonts w:ascii="Times New Roman" w:hAnsi="Times New Roman"/>
          <w:color w:val="000000" w:themeColor="text1"/>
        </w:rPr>
        <w:fldChar w:fldCharType="end"/>
      </w:r>
      <w:r w:rsidRPr="007D1539">
        <w:rPr>
          <w:rFonts w:ascii="Times New Roman" w:hAnsi="Times New Roman"/>
          <w:color w:val="000000" w:themeColor="text1"/>
        </w:rPr>
      </w:r>
      <w:r w:rsidRPr="007D1539">
        <w:rPr>
          <w:rFonts w:ascii="Times New Roman" w:hAnsi="Times New Roman"/>
          <w:color w:val="000000" w:themeColor="text1"/>
        </w:rPr>
        <w:fldChar w:fldCharType="separate"/>
      </w:r>
      <w:r w:rsidR="00337597">
        <w:rPr>
          <w:rFonts w:ascii="Times New Roman" w:hAnsi="Times New Roman"/>
          <w:noProof/>
          <w:color w:val="000000" w:themeColor="text1"/>
        </w:rPr>
        <w:t>(5)</w:t>
      </w:r>
      <w:r w:rsidRPr="007D1539">
        <w:rPr>
          <w:rFonts w:ascii="Times New Roman" w:hAnsi="Times New Roman"/>
          <w:color w:val="000000" w:themeColor="text1"/>
        </w:rPr>
        <w:fldChar w:fldCharType="end"/>
      </w:r>
      <w:r w:rsidRPr="007D1539">
        <w:rPr>
          <w:rFonts w:ascii="Times New Roman" w:hAnsi="Times New Roman"/>
          <w:color w:val="000000" w:themeColor="text1"/>
        </w:rPr>
        <w:t xml:space="preserve">. </w:t>
      </w:r>
      <w:proofErr w:type="gramStart"/>
      <w:r w:rsidRPr="007D1539">
        <w:rPr>
          <w:rFonts w:ascii="Times New Roman" w:hAnsi="Times New Roman"/>
          <w:color w:val="000000" w:themeColor="text1"/>
        </w:rPr>
        <w:t>+, Positive; -, negative; NA, no data available.</w:t>
      </w:r>
      <w:proofErr w:type="gramEnd"/>
    </w:p>
    <w:tbl>
      <w:tblPr>
        <w:tblW w:w="1072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5"/>
        <w:gridCol w:w="1416"/>
        <w:gridCol w:w="1165"/>
        <w:gridCol w:w="1441"/>
        <w:gridCol w:w="1307"/>
        <w:gridCol w:w="1413"/>
        <w:gridCol w:w="1497"/>
      </w:tblGrid>
      <w:tr w:rsidR="007D1539" w:rsidRPr="007D1539" w14:paraId="7EAEF200" w14:textId="77777777" w:rsidTr="00E072BA">
        <w:trPr>
          <w:trHeight w:hRule="exact" w:val="340"/>
          <w:jc w:val="center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7BD5FA" w14:textId="77777777" w:rsidR="00495171" w:rsidRPr="007D1539" w:rsidRDefault="00495171" w:rsidP="00E072BA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Characteristic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4CCD0D5" w14:textId="77777777" w:rsidR="00495171" w:rsidRPr="007D1539" w:rsidRDefault="00495171" w:rsidP="00E072B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0743C45" w14:textId="77777777" w:rsidR="00495171" w:rsidRPr="007D1539" w:rsidRDefault="00495171" w:rsidP="00E072B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638E214" w14:textId="77777777" w:rsidR="00495171" w:rsidRPr="007D1539" w:rsidRDefault="00495171" w:rsidP="00E072B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F461040" w14:textId="77777777" w:rsidR="00495171" w:rsidRPr="007D1539" w:rsidRDefault="00495171" w:rsidP="00E072B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DEA522D" w14:textId="77777777" w:rsidR="00495171" w:rsidRPr="007D1539" w:rsidRDefault="00495171" w:rsidP="00E072B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5F438B" w14:textId="77777777" w:rsidR="00495171" w:rsidRPr="007D1539" w:rsidRDefault="00495171" w:rsidP="00E072B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6</w:t>
            </w:r>
          </w:p>
        </w:tc>
      </w:tr>
      <w:tr w:rsidR="00495171" w:rsidRPr="007D1539" w14:paraId="6A4C015C" w14:textId="77777777" w:rsidTr="00E072BA">
        <w:trPr>
          <w:trHeight w:val="192"/>
          <w:jc w:val="center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86E748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Cell morphology</w:t>
            </w:r>
          </w:p>
          <w:p w14:paraId="0A63839C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Cell diameter (µm)</w:t>
            </w:r>
          </w:p>
          <w:p w14:paraId="26BCB1F8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Optimum temperature for growth (</w:t>
            </w: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°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) </w:t>
            </w:r>
          </w:p>
          <w:p w14:paraId="300436B6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Optimum pH for growth </w:t>
            </w:r>
          </w:p>
          <w:p w14:paraId="2CB39FC3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NaCl</w:t>
            </w:r>
            <w:proofErr w:type="spellEnd"/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concentration for growth (%) </w:t>
            </w:r>
          </w:p>
          <w:p w14:paraId="0204C5CC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raft (or complete)</w:t>
            </w:r>
          </w:p>
          <w:p w14:paraId="0C24E14E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enome size (</w:t>
            </w:r>
            <w:proofErr w:type="spellStart"/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bp</w:t>
            </w:r>
            <w:proofErr w:type="spellEnd"/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  <w:p w14:paraId="24F3EAD9" w14:textId="4B461005" w:rsidR="00E072BA" w:rsidRPr="007D1539" w:rsidRDefault="00E072BA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Ib</w:t>
            </w:r>
            <w:proofErr w:type="spellEnd"/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(%)</w:t>
            </w:r>
          </w:p>
          <w:p w14:paraId="14C3B2EC" w14:textId="69493D58" w:rsidR="00E072BA" w:rsidRPr="007D1539" w:rsidRDefault="00E072BA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Im</w:t>
            </w:r>
            <w:proofErr w:type="spellEnd"/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(%)</w:t>
            </w:r>
          </w:p>
          <w:p w14:paraId="601AB8E3" w14:textId="1C49D84C" w:rsidR="00E072BA" w:rsidRPr="007D1539" w:rsidRDefault="00E072BA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etra</w:t>
            </w:r>
          </w:p>
          <w:p w14:paraId="0664C8CE" w14:textId="076FCD8E" w:rsidR="00E072BA" w:rsidRPr="007D1539" w:rsidRDefault="00E072BA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GDC (%)</w:t>
            </w:r>
          </w:p>
          <w:p w14:paraId="7DE417AB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NA G+C content (%)</w:t>
            </w:r>
          </w:p>
          <w:p w14:paraId="326D0402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jor cellular</w:t>
            </w:r>
          </w:p>
          <w:p w14:paraId="7326CBE5" w14:textId="703002CB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atty acids</w:t>
            </w:r>
          </w:p>
          <w:p w14:paraId="680EB9A6" w14:textId="77777777" w:rsidR="000C56D1" w:rsidRPr="007D1539" w:rsidRDefault="000C56D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14:paraId="6E6095D4" w14:textId="77777777" w:rsidR="000C56D1" w:rsidRPr="007D1539" w:rsidRDefault="000C56D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14:paraId="66726BD6" w14:textId="77777777" w:rsidR="00E072BA" w:rsidRPr="007D1539" w:rsidRDefault="00E072BA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14:paraId="3269108B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oubling time</w:t>
            </w:r>
          </w:p>
          <w:p w14:paraId="03AC842F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Substrates for growth:   </w:t>
            </w:r>
          </w:p>
          <w:p w14:paraId="0C57B0D5" w14:textId="77777777" w:rsidR="00495171" w:rsidRPr="007D1539" w:rsidRDefault="00495171" w:rsidP="00E072BA">
            <w:pPr>
              <w:spacing w:line="300" w:lineRule="exact"/>
              <w:ind w:firstLineChars="150" w:firstLine="315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Arabinose</w:t>
            </w:r>
          </w:p>
          <w:p w14:paraId="1B277FDF" w14:textId="77777777" w:rsidR="00495171" w:rsidRPr="007D1539" w:rsidRDefault="00495171" w:rsidP="00E072BA">
            <w:pPr>
              <w:spacing w:line="300" w:lineRule="exact"/>
              <w:ind w:firstLineChars="150" w:firstLine="315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Fructose</w:t>
            </w:r>
          </w:p>
          <w:p w14:paraId="55615318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  Glucose</w:t>
            </w:r>
          </w:p>
          <w:p w14:paraId="11BDABB2" w14:textId="77777777" w:rsidR="00495171" w:rsidRPr="007D1539" w:rsidRDefault="00495171" w:rsidP="00E072BA">
            <w:pPr>
              <w:spacing w:line="300" w:lineRule="exact"/>
              <w:ind w:firstLineChars="150" w:firstLine="315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Galactose</w:t>
            </w:r>
          </w:p>
          <w:p w14:paraId="34707553" w14:textId="77777777" w:rsidR="00495171" w:rsidRPr="007D1539" w:rsidRDefault="00495171" w:rsidP="00E072BA">
            <w:pPr>
              <w:spacing w:line="300" w:lineRule="exact"/>
              <w:ind w:firstLineChars="150" w:firstLine="315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Mannose</w:t>
            </w:r>
          </w:p>
          <w:p w14:paraId="5951CAB1" w14:textId="77777777" w:rsidR="00495171" w:rsidRPr="007D1539" w:rsidRDefault="00495171" w:rsidP="00E072BA">
            <w:pPr>
              <w:spacing w:line="300" w:lineRule="exact"/>
              <w:ind w:firstLineChars="150" w:firstLine="315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ibose</w:t>
            </w:r>
          </w:p>
          <w:p w14:paraId="31D9C477" w14:textId="77777777" w:rsidR="00495171" w:rsidRPr="007D1539" w:rsidRDefault="00495171" w:rsidP="00E072BA">
            <w:pPr>
              <w:spacing w:line="300" w:lineRule="exact"/>
              <w:ind w:firstLineChars="150" w:firstLine="315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Xylose</w:t>
            </w:r>
          </w:p>
          <w:p w14:paraId="0A52CCBF" w14:textId="77777777" w:rsidR="00495171" w:rsidRPr="007D1539" w:rsidRDefault="00495171" w:rsidP="00E072BA">
            <w:pPr>
              <w:spacing w:line="300" w:lineRule="exact"/>
              <w:ind w:firstLineChars="150" w:firstLine="315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umarate</w:t>
            </w:r>
          </w:p>
          <w:p w14:paraId="258561C0" w14:textId="77777777" w:rsidR="00495171" w:rsidRPr="007D1539" w:rsidRDefault="00495171" w:rsidP="00E072BA">
            <w:pPr>
              <w:spacing w:line="300" w:lineRule="exact"/>
              <w:ind w:firstLineChars="150" w:firstLine="315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yruvate</w:t>
            </w:r>
          </w:p>
          <w:p w14:paraId="0903DC98" w14:textId="77777777" w:rsidR="00495171" w:rsidRPr="007D1539" w:rsidRDefault="00495171" w:rsidP="00E072BA">
            <w:pPr>
              <w:spacing w:line="300" w:lineRule="exact"/>
              <w:ind w:firstLineChars="150" w:firstLine="315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eptone</w:t>
            </w:r>
          </w:p>
          <w:p w14:paraId="74325E86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Isolation source 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B613A6F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Filaments</w:t>
            </w:r>
          </w:p>
          <w:p w14:paraId="6C0B829F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.3-0.5</w:t>
            </w:r>
          </w:p>
          <w:p w14:paraId="109F06D9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66DC6A0F" w14:textId="541255B1" w:rsidR="000C56D1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28</w:t>
            </w:r>
          </w:p>
          <w:p w14:paraId="222D9332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7.0</w:t>
            </w:r>
          </w:p>
          <w:p w14:paraId="69ADD2D1" w14:textId="77777777" w:rsidR="000C56D1" w:rsidRPr="007D1539" w:rsidRDefault="000C56D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4974B629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-5</w:t>
            </w:r>
          </w:p>
          <w:p w14:paraId="1D7D2A4C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65CC728F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5.6</w:t>
            </w:r>
          </w:p>
          <w:p w14:paraId="6F53C6B1" w14:textId="09E6D5C2" w:rsidR="00495171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r w:rsidRPr="007D153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  <w:lang w:eastAsia="zh-CN"/>
              </w:rPr>
              <w:t>1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lang w:eastAsia="zh-CN"/>
              </w:rPr>
              <w:t>00</w:t>
            </w:r>
          </w:p>
          <w:p w14:paraId="64ABDBAC" w14:textId="1AB7D34E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r w:rsidRPr="007D153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  <w:lang w:eastAsia="zh-CN"/>
              </w:rPr>
              <w:t>1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lang w:eastAsia="zh-CN"/>
              </w:rPr>
              <w:t>00</w:t>
            </w:r>
          </w:p>
          <w:p w14:paraId="4AE8B62D" w14:textId="3B8807F5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r w:rsidRPr="007D153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  <w:lang w:eastAsia="zh-CN"/>
              </w:rPr>
              <w:t>1</w:t>
            </w:r>
          </w:p>
          <w:p w14:paraId="2677061C" w14:textId="7D7F688D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r w:rsidRPr="007D153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  <w:lang w:eastAsia="zh-CN"/>
              </w:rPr>
              <w:t>1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lang w:eastAsia="zh-CN"/>
              </w:rPr>
              <w:t>00</w:t>
            </w:r>
          </w:p>
          <w:p w14:paraId="7BFA5FF8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52.76</w:t>
            </w:r>
          </w:p>
          <w:p w14:paraId="50E90E5A" w14:textId="77777777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4F40AE0B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6:0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, 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5:0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2-OH,</w:t>
            </w:r>
          </w:p>
          <w:p w14:paraId="7F61CD0F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7:1</w:t>
            </w:r>
            <w:r w:rsidRPr="007D1539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ω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6c,</w:t>
            </w:r>
          </w:p>
          <w:p w14:paraId="5EB98A00" w14:textId="2FADEDDB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8:1</w:t>
            </w:r>
            <w:r w:rsidRPr="007D1539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ω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7c</w:t>
            </w:r>
          </w:p>
          <w:p w14:paraId="0B609A89" w14:textId="77777777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0EF017A4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4 h</w:t>
            </w:r>
          </w:p>
          <w:p w14:paraId="2BC7A8CD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25A3791F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0B6A5A07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0A0C8820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1DCEF557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27A6C98C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448EC984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34D595A2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00DA490A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5130A84C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52B55722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11DC8B65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Deep-sea</w:t>
            </w:r>
          </w:p>
          <w:p w14:paraId="54DC6593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cold seep</w:t>
            </w:r>
          </w:p>
          <w:p w14:paraId="2631A7F9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ediments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A05C0B1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Filaments</w:t>
            </w:r>
          </w:p>
          <w:p w14:paraId="29BE19D9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.5-0.6</w:t>
            </w:r>
          </w:p>
          <w:p w14:paraId="7CF2619C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79979E52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30</w:t>
            </w:r>
          </w:p>
          <w:p w14:paraId="48A1AB58" w14:textId="77777777" w:rsidR="00495171" w:rsidRPr="007D1539" w:rsidRDefault="00495171" w:rsidP="00E072BA">
            <w:pPr>
              <w:spacing w:line="300" w:lineRule="exact"/>
              <w:ind w:firstLineChars="150" w:firstLine="315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6.5-7.0</w:t>
            </w:r>
          </w:p>
          <w:p w14:paraId="294093A2" w14:textId="77777777" w:rsidR="000C56D1" w:rsidRPr="007D1539" w:rsidRDefault="000C56D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7D373D09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-3</w:t>
            </w:r>
          </w:p>
          <w:p w14:paraId="4B2D7BF4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2AF918E2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6.2</w:t>
            </w:r>
          </w:p>
          <w:p w14:paraId="313C5664" w14:textId="007F1E3B" w:rsidR="00495171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64.81</w:t>
            </w:r>
          </w:p>
          <w:p w14:paraId="6C7125C4" w14:textId="4574A6B1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85.21</w:t>
            </w:r>
          </w:p>
          <w:p w14:paraId="4BC2C04C" w14:textId="7B42E810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.48145</w:t>
            </w:r>
          </w:p>
          <w:p w14:paraId="0E1C080A" w14:textId="57C1E7A2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23.30</w:t>
            </w:r>
          </w:p>
          <w:p w14:paraId="72CB0E52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63.2</w:t>
            </w:r>
          </w:p>
          <w:p w14:paraId="5D8F6B78" w14:textId="77777777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370FCD3F" w14:textId="77777777" w:rsidR="00E072BA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6:0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, 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8:0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, 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8:1</w:t>
            </w:r>
            <w:r w:rsidRPr="007D1539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ω</w:t>
            </w:r>
            <w:r w:rsidR="00E072BA"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9c</w:t>
            </w:r>
          </w:p>
          <w:p w14:paraId="04FACF0C" w14:textId="77777777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6584F04D" w14:textId="77777777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2B1E53E5" w14:textId="7441AC6C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19 days</w:t>
            </w:r>
          </w:p>
          <w:p w14:paraId="45853C00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235BB49A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102C414E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0CD1FA26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6E7628BE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4605EFEB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6CD1DD9D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4A2FC8AB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2632330C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6EDD0E8D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31842418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356983B6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Marine</w:t>
            </w:r>
          </w:p>
          <w:p w14:paraId="2BEEB289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ubsurface</w:t>
            </w:r>
          </w:p>
          <w:p w14:paraId="7F440E4D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ediment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E5ACAF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Filaments</w:t>
            </w:r>
          </w:p>
          <w:p w14:paraId="361EBA93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.13-0.15</w:t>
            </w:r>
          </w:p>
          <w:p w14:paraId="53E85CC3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2330BC90" w14:textId="77777777" w:rsidR="00E072BA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25</w:t>
            </w:r>
            <w:r w:rsidR="00E072BA"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-30</w:t>
            </w:r>
          </w:p>
          <w:p w14:paraId="4B29B75B" w14:textId="1FBEB343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7.0</w:t>
            </w:r>
          </w:p>
          <w:p w14:paraId="36AE6219" w14:textId="77777777" w:rsidR="000C56D1" w:rsidRPr="007D1539" w:rsidRDefault="000C56D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1A6BEEFC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-5</w:t>
            </w:r>
          </w:p>
          <w:p w14:paraId="39BBF39E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7A7DC578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3.5</w:t>
            </w:r>
          </w:p>
          <w:p w14:paraId="460D7AF7" w14:textId="470BEDCF" w:rsidR="00495171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63.06</w:t>
            </w:r>
          </w:p>
          <w:p w14:paraId="32F5B209" w14:textId="4625137F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82.63</w:t>
            </w:r>
          </w:p>
          <w:p w14:paraId="154C4151" w14:textId="10E69A2C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.67572</w:t>
            </w:r>
          </w:p>
          <w:p w14:paraId="2AE8A7A5" w14:textId="7782FC84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24.20</w:t>
            </w:r>
          </w:p>
          <w:p w14:paraId="0E331EA4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50.6</w:t>
            </w:r>
          </w:p>
          <w:p w14:paraId="14B9DB7B" w14:textId="77777777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5A2B22F0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8:1</w:t>
            </w:r>
            <w:r w:rsidRPr="007D1539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ω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9, 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6:1</w:t>
            </w:r>
            <w:r w:rsidRPr="007D1539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ω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7, i-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7:0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3-OH, 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6:0</w:t>
            </w:r>
          </w:p>
          <w:p w14:paraId="43E83538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1.5 days</w:t>
            </w:r>
          </w:p>
          <w:p w14:paraId="3E4E6BA0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6183C180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16A32651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0C01AA99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36FA79C3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421E00EF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1416BB86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4724D055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6A591FBF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7823DE8A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131D5384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67199A56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Marine subsurface</w:t>
            </w:r>
          </w:p>
          <w:p w14:paraId="5C42B599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ediment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3D9F0E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Filaments</w:t>
            </w:r>
          </w:p>
          <w:p w14:paraId="050B81DB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.2-0.3</w:t>
            </w:r>
          </w:p>
          <w:p w14:paraId="258150A7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0770D00F" w14:textId="77777777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55</w:t>
            </w:r>
          </w:p>
          <w:p w14:paraId="2FB2344F" w14:textId="0DEA93F0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7.0</w:t>
            </w:r>
          </w:p>
          <w:p w14:paraId="502DBE5F" w14:textId="77777777" w:rsidR="000C56D1" w:rsidRPr="007D1539" w:rsidRDefault="000C56D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628D7ECF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-5</w:t>
            </w:r>
          </w:p>
          <w:p w14:paraId="6946A94F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56DA1AEF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3.5</w:t>
            </w:r>
          </w:p>
          <w:p w14:paraId="0848177F" w14:textId="6406B8BE" w:rsidR="00495171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63.42</w:t>
            </w:r>
          </w:p>
          <w:p w14:paraId="1238D162" w14:textId="06B12231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83.42</w:t>
            </w:r>
          </w:p>
          <w:p w14:paraId="28C54D02" w14:textId="17B8DDC2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.64677</w:t>
            </w:r>
          </w:p>
          <w:p w14:paraId="3A7FBDC2" w14:textId="771E49AA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20.40</w:t>
            </w:r>
          </w:p>
          <w:p w14:paraId="50BA205A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53.8</w:t>
            </w:r>
          </w:p>
          <w:p w14:paraId="393F893F" w14:textId="77777777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0F7805E6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6:0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,</w:t>
            </w:r>
          </w:p>
          <w:p w14:paraId="0A86FCEF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5:0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, 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4:0</w:t>
            </w:r>
          </w:p>
          <w:p w14:paraId="77A20F06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</w:p>
          <w:p w14:paraId="1F274DD8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41E22A44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3 days</w:t>
            </w:r>
          </w:p>
          <w:p w14:paraId="1C7C4188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65EAB52D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78357714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36264482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751F0E02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43695A50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3BBA8501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7D8D5E50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336812EE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3AAB15A5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+</w:t>
            </w:r>
          </w:p>
          <w:p w14:paraId="506A24F8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  <w:p w14:paraId="1319299E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Thermophilic</w:t>
            </w:r>
          </w:p>
          <w:p w14:paraId="475E5EFA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anaerobic</w:t>
            </w:r>
          </w:p>
          <w:p w14:paraId="0A6E68BA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ludge</w:t>
            </w:r>
          </w:p>
        </w:tc>
        <w:tc>
          <w:tcPr>
            <w:tcW w:w="1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B45B1F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Filaments</w:t>
            </w:r>
          </w:p>
          <w:p w14:paraId="4A188CE7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.3-0.4</w:t>
            </w:r>
          </w:p>
          <w:p w14:paraId="2AE24F30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2348747A" w14:textId="77777777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50</w:t>
            </w:r>
          </w:p>
          <w:p w14:paraId="1A554EDE" w14:textId="2DA92305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7.0</w:t>
            </w:r>
          </w:p>
          <w:p w14:paraId="3320CF82" w14:textId="77777777" w:rsidR="000C56D1" w:rsidRPr="007D1539" w:rsidRDefault="000C56D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55BF5205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-2.5</w:t>
            </w:r>
          </w:p>
          <w:p w14:paraId="27BA6C93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35E40650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4.2</w:t>
            </w:r>
          </w:p>
          <w:p w14:paraId="07D30CC6" w14:textId="202BA511" w:rsidR="00495171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63.41</w:t>
            </w:r>
          </w:p>
          <w:p w14:paraId="56DE8373" w14:textId="587A13EB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83.15</w:t>
            </w:r>
          </w:p>
          <w:p w14:paraId="3165B4A3" w14:textId="478B5E34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.65234</w:t>
            </w:r>
          </w:p>
          <w:p w14:paraId="2669FD3B" w14:textId="376DCEB5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21.60</w:t>
            </w:r>
          </w:p>
          <w:p w14:paraId="469DB603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53.7</w:t>
            </w:r>
          </w:p>
          <w:p w14:paraId="2F80086A" w14:textId="77777777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2B5C5FC4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proofErr w:type="gramStart"/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ai-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7:</w:t>
            </w:r>
            <w:proofErr w:type="gramEnd"/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0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, i-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5:0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, 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6:0</w:t>
            </w:r>
          </w:p>
          <w:p w14:paraId="11D2B168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5AEC9608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41449409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2 days</w:t>
            </w:r>
          </w:p>
          <w:p w14:paraId="7EF00305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58B0CA48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114D028D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52679F42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6C557E1E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26D42841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34191A0F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42098020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01851AD4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6A62EA44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+</w:t>
            </w:r>
          </w:p>
          <w:p w14:paraId="6FC215D5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+</w:t>
            </w:r>
          </w:p>
          <w:p w14:paraId="03CC7D99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Thermophilic</w:t>
            </w:r>
          </w:p>
          <w:p w14:paraId="56FB1BBD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anaerobic</w:t>
            </w:r>
          </w:p>
          <w:p w14:paraId="7A641499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ludge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7723D8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Filaments</w:t>
            </w:r>
          </w:p>
          <w:p w14:paraId="31A715D2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.3-0.7</w:t>
            </w:r>
          </w:p>
          <w:p w14:paraId="71FCF8F8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642DE5CA" w14:textId="77777777" w:rsidR="00E072BA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42-45</w:t>
            </w:r>
          </w:p>
          <w:p w14:paraId="39021242" w14:textId="4FD562F4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7.5-8.0</w:t>
            </w:r>
          </w:p>
          <w:p w14:paraId="70F301E6" w14:textId="77777777" w:rsidR="000C56D1" w:rsidRPr="007D1539" w:rsidRDefault="000C56D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1F833310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-2</w:t>
            </w:r>
          </w:p>
          <w:p w14:paraId="074AB26D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57ABA942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4.4</w:t>
            </w:r>
          </w:p>
          <w:p w14:paraId="6F892283" w14:textId="3DA8653D" w:rsidR="00495171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63.29</w:t>
            </w:r>
          </w:p>
          <w:p w14:paraId="6B7024FA" w14:textId="35C6090B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83.23</w:t>
            </w:r>
          </w:p>
          <w:p w14:paraId="48478421" w14:textId="3F7D3835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.65126</w:t>
            </w:r>
          </w:p>
          <w:p w14:paraId="1DD2F484" w14:textId="0B4DED84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23.80</w:t>
            </w:r>
          </w:p>
          <w:p w14:paraId="7AFDFE1D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55.7</w:t>
            </w:r>
          </w:p>
          <w:p w14:paraId="42E7CEE8" w14:textId="77777777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7D0A888E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proofErr w:type="gramStart"/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i-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5:</w:t>
            </w:r>
            <w:proofErr w:type="gramEnd"/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0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, ai-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5:0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, C</w:t>
            </w: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14:0</w:t>
            </w:r>
          </w:p>
          <w:p w14:paraId="78F82893" w14:textId="77777777" w:rsidR="00495171" w:rsidRPr="007D1539" w:rsidRDefault="00495171" w:rsidP="00E072BA">
            <w:pPr>
              <w:spacing w:line="300" w:lineRule="exac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4B83331D" w14:textId="77777777" w:rsidR="00E072BA" w:rsidRPr="007D1539" w:rsidRDefault="00E072BA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  <w:p w14:paraId="63398B08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6 h</w:t>
            </w:r>
          </w:p>
          <w:p w14:paraId="3197A705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14:paraId="21EF40FC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729CD90A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063F3824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425978F2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7D81BAC5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  <w:p w14:paraId="74E7161E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  <w:p w14:paraId="60487528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+</w:t>
            </w:r>
          </w:p>
          <w:p w14:paraId="56C36DE6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225BFFC0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  <w:p w14:paraId="3E6F3181" w14:textId="77777777" w:rsidR="00495171" w:rsidRPr="007D1539" w:rsidRDefault="00495171" w:rsidP="00E072BA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</w:p>
          <w:p w14:paraId="4ACB0A03" w14:textId="77777777" w:rsidR="00495171" w:rsidRPr="007D1539" w:rsidRDefault="00495171" w:rsidP="00E072BA">
            <w:pPr>
              <w:spacing w:line="300" w:lineRule="exact"/>
              <w:ind w:firstLineChars="50" w:firstLine="105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7D153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Deep terrestrial hot aquifer</w:t>
            </w:r>
          </w:p>
        </w:tc>
      </w:tr>
      <w:bookmarkEnd w:id="0"/>
      <w:bookmarkEnd w:id="1"/>
    </w:tbl>
    <w:p w14:paraId="470BB07D" w14:textId="77777777" w:rsidR="001C4AFF" w:rsidRDefault="001C4AFF" w:rsidP="00337597">
      <w:pPr>
        <w:spacing w:line="480" w:lineRule="auto"/>
        <w:rPr>
          <w:rFonts w:ascii="Times New Roman" w:hAnsi="Times New Roman"/>
          <w:color w:val="000000" w:themeColor="text1"/>
          <w:lang w:eastAsia="zh-CN"/>
        </w:rPr>
      </w:pPr>
    </w:p>
    <w:p w14:paraId="5D8BA847" w14:textId="77777777" w:rsidR="001C4AFF" w:rsidRDefault="001C4AFF" w:rsidP="00337597">
      <w:pPr>
        <w:spacing w:line="480" w:lineRule="auto"/>
        <w:rPr>
          <w:rFonts w:ascii="Times New Roman" w:hAnsi="Times New Roman"/>
          <w:color w:val="000000" w:themeColor="text1"/>
          <w:lang w:eastAsia="zh-CN"/>
        </w:rPr>
      </w:pPr>
    </w:p>
    <w:p w14:paraId="548646BB" w14:textId="07F69394" w:rsidR="001C4AFF" w:rsidRPr="001C4AFF" w:rsidRDefault="001C4AFF" w:rsidP="001C4AFF">
      <w:pPr>
        <w:spacing w:before="120" w:line="360" w:lineRule="auto"/>
        <w:jc w:val="both"/>
        <w:rPr>
          <w:rFonts w:ascii="Times New Roman" w:hAnsi="Times New Roman"/>
          <w:b/>
          <w:color w:val="000000" w:themeColor="text1"/>
          <w:sz w:val="28"/>
          <w:szCs w:val="28"/>
          <w:lang w:eastAsia="zh-CN"/>
        </w:rPr>
      </w:pPr>
      <w:r w:rsidRPr="007D1539">
        <w:rPr>
          <w:rFonts w:ascii="Times New Roman" w:hAnsi="Times New Roman"/>
          <w:b/>
          <w:bCs/>
          <w:color w:val="000000" w:themeColor="text1"/>
        </w:rPr>
        <w:lastRenderedPageBreak/>
        <w:t>Reference</w:t>
      </w:r>
      <w:r w:rsidRPr="007D1539">
        <w:rPr>
          <w:rFonts w:ascii="Times New Roman" w:hAnsi="Times New Roman" w:hint="eastAsia"/>
          <w:b/>
          <w:bCs/>
          <w:color w:val="000000" w:themeColor="text1"/>
          <w:lang w:eastAsia="zh-CN"/>
        </w:rPr>
        <w:t>s</w:t>
      </w:r>
      <w:r w:rsidR="00A46A64">
        <w:rPr>
          <w:rFonts w:ascii="Times New Roman" w:hAnsi="Times New Roman" w:hint="eastAsia"/>
          <w:b/>
          <w:bCs/>
          <w:color w:val="000000" w:themeColor="text1"/>
          <w:lang w:eastAsia="zh-CN"/>
        </w:rPr>
        <w:t xml:space="preserve"> related to this </w:t>
      </w:r>
      <w:r w:rsidR="00702FC3">
        <w:rPr>
          <w:rFonts w:ascii="Times New Roman" w:hAnsi="Times New Roman" w:hint="eastAsia"/>
          <w:b/>
          <w:bCs/>
          <w:color w:val="000000" w:themeColor="text1"/>
          <w:lang w:eastAsia="zh-CN"/>
        </w:rPr>
        <w:t>t</w:t>
      </w:r>
      <w:bookmarkStart w:id="2" w:name="_GoBack"/>
      <w:bookmarkEnd w:id="2"/>
      <w:r w:rsidR="00A46A64">
        <w:rPr>
          <w:rFonts w:ascii="Times New Roman" w:hAnsi="Times New Roman" w:hint="eastAsia"/>
          <w:b/>
          <w:bCs/>
          <w:color w:val="000000" w:themeColor="text1"/>
          <w:lang w:eastAsia="zh-CN"/>
        </w:rPr>
        <w:t>able</w:t>
      </w:r>
    </w:p>
    <w:p w14:paraId="3FDCFABF" w14:textId="77777777" w:rsidR="001C4AFF" w:rsidRPr="001C4AFF" w:rsidRDefault="001C4AFF" w:rsidP="001C4AFF">
      <w:pPr>
        <w:pStyle w:val="EndNoteBibliography"/>
        <w:ind w:left="380" w:hanging="380"/>
      </w:pPr>
      <w:r>
        <w:rPr>
          <w:color w:val="000000" w:themeColor="text1"/>
          <w:lang w:eastAsia="zh-CN"/>
        </w:rPr>
        <w:fldChar w:fldCharType="begin"/>
      </w:r>
      <w:r>
        <w:rPr>
          <w:color w:val="000000" w:themeColor="text1"/>
          <w:lang w:eastAsia="zh-CN"/>
        </w:rPr>
        <w:instrText xml:space="preserve"> ADDIN EN.REFLIST </w:instrText>
      </w:r>
      <w:r>
        <w:rPr>
          <w:color w:val="000000" w:themeColor="text1"/>
          <w:lang w:eastAsia="zh-CN"/>
        </w:rPr>
        <w:fldChar w:fldCharType="separate"/>
      </w:r>
      <w:r w:rsidRPr="001C4AFF">
        <w:t>1.</w:t>
      </w:r>
      <w:r w:rsidRPr="001C4AFF">
        <w:tab/>
        <w:t>Nakahara N, Nobu MK, Takaki Y, Miyazaki M, Tasumi E, Sakai S, Ogawara M, Yoshida N, Tamaki H, Yamanaka Y, Katayama A, Yamaguchi T, Takai K, Imachi H.</w:t>
      </w:r>
      <w:r w:rsidRPr="001C4AFF">
        <w:rPr>
          <w:b/>
        </w:rPr>
        <w:t xml:space="preserve"> </w:t>
      </w:r>
      <w:r w:rsidRPr="001C4AFF">
        <w:t xml:space="preserve">2019. </w:t>
      </w:r>
      <w:r w:rsidRPr="001C4AFF">
        <w:rPr>
          <w:i/>
        </w:rPr>
        <w:t>Aggregatilinea lenta</w:t>
      </w:r>
      <w:r w:rsidRPr="001C4AFF">
        <w:t xml:space="preserve"> gen. nov., sp. nov., a slow-growing, facultatively anaerobic bacterium isolated from subseafloor sediment, and proposal of the new order </w:t>
      </w:r>
      <w:r w:rsidRPr="001C4AFF">
        <w:rPr>
          <w:i/>
        </w:rPr>
        <w:t>Aggregatilineales</w:t>
      </w:r>
      <w:r w:rsidRPr="001C4AFF">
        <w:t xml:space="preserve"> ord. nov. within the class </w:t>
      </w:r>
      <w:r w:rsidRPr="001C4AFF">
        <w:rPr>
          <w:i/>
        </w:rPr>
        <w:t>Anaerolineae</w:t>
      </w:r>
      <w:r w:rsidRPr="001C4AFF">
        <w:t xml:space="preserve"> of the phylum </w:t>
      </w:r>
      <w:r w:rsidRPr="001C4AFF">
        <w:rPr>
          <w:i/>
        </w:rPr>
        <w:t>Chloroflexi</w:t>
      </w:r>
      <w:r w:rsidRPr="001C4AFF">
        <w:t>. Int J Syst Evol Microbiol 69:1185-1194.</w:t>
      </w:r>
    </w:p>
    <w:p w14:paraId="273324EB" w14:textId="77777777" w:rsidR="001C4AFF" w:rsidRPr="001C4AFF" w:rsidRDefault="001C4AFF" w:rsidP="001C4AFF">
      <w:pPr>
        <w:pStyle w:val="EndNoteBibliography"/>
        <w:ind w:left="380" w:hanging="380"/>
      </w:pPr>
      <w:r w:rsidRPr="001C4AFF">
        <w:t>2.</w:t>
      </w:r>
      <w:r w:rsidRPr="001C4AFF">
        <w:tab/>
        <w:t>Imachi H, Sakai S, Lipp JS, Miyazaki M, Saito Y, Yamanaka Y, Hinrichs KU, Inagaki F, Takai K.</w:t>
      </w:r>
      <w:r w:rsidRPr="001C4AFF">
        <w:rPr>
          <w:b/>
        </w:rPr>
        <w:t xml:space="preserve"> </w:t>
      </w:r>
      <w:r w:rsidRPr="001C4AFF">
        <w:t xml:space="preserve">2014. </w:t>
      </w:r>
      <w:r w:rsidRPr="001C4AFF">
        <w:rPr>
          <w:i/>
        </w:rPr>
        <w:t>Pelolinea submarina</w:t>
      </w:r>
      <w:r w:rsidRPr="001C4AFF">
        <w:t xml:space="preserve"> gen. nov., sp. nov., an anaerobic, filamentous bacterium of the phylum </w:t>
      </w:r>
      <w:r w:rsidRPr="001C4AFF">
        <w:rPr>
          <w:i/>
        </w:rPr>
        <w:t>Chloroflexi</w:t>
      </w:r>
      <w:r w:rsidRPr="001C4AFF">
        <w:t xml:space="preserve"> isolated from subseafloor sediment. Int J Syst Evol Microbiol 64:812-818.</w:t>
      </w:r>
    </w:p>
    <w:p w14:paraId="51DBDFF1" w14:textId="77777777" w:rsidR="001C4AFF" w:rsidRPr="001C4AFF" w:rsidRDefault="001C4AFF" w:rsidP="001C4AFF">
      <w:pPr>
        <w:pStyle w:val="EndNoteBibliography"/>
        <w:ind w:left="380" w:hanging="380"/>
      </w:pPr>
      <w:r w:rsidRPr="001C4AFF">
        <w:t>3.</w:t>
      </w:r>
      <w:r w:rsidRPr="001C4AFF">
        <w:tab/>
        <w:t>Sekiguchi Y, Yamada T, Hanada S, Ohashi A, Harada H, Kamagata Y.</w:t>
      </w:r>
      <w:r w:rsidRPr="001C4AFF">
        <w:rPr>
          <w:b/>
        </w:rPr>
        <w:t xml:space="preserve"> </w:t>
      </w:r>
      <w:r w:rsidRPr="001C4AFF">
        <w:t xml:space="preserve">2003. </w:t>
      </w:r>
      <w:r w:rsidRPr="001C4AFF">
        <w:rPr>
          <w:i/>
        </w:rPr>
        <w:t>Anaerolinea thermophila</w:t>
      </w:r>
      <w:r w:rsidRPr="001C4AFF">
        <w:t xml:space="preserve"> gen. nov., sp. nov. and </w:t>
      </w:r>
      <w:r w:rsidRPr="001C4AFF">
        <w:rPr>
          <w:i/>
        </w:rPr>
        <w:t>Caldilinea aerophila</w:t>
      </w:r>
      <w:r w:rsidRPr="001C4AFF">
        <w:t xml:space="preserve"> gen. nov., sp. nov., novel filamentous thermophiles that represent a previously uncultured lineage of the domain Bacteria at the subphylum level. Int J Syst Evol Microbiol 53:1843-51.</w:t>
      </w:r>
    </w:p>
    <w:p w14:paraId="54DE3723" w14:textId="77777777" w:rsidR="001C4AFF" w:rsidRPr="001C4AFF" w:rsidRDefault="001C4AFF" w:rsidP="001C4AFF">
      <w:pPr>
        <w:pStyle w:val="EndNoteBibliography"/>
        <w:ind w:left="380" w:hanging="380"/>
      </w:pPr>
      <w:r w:rsidRPr="001C4AFF">
        <w:t>4.</w:t>
      </w:r>
      <w:r w:rsidRPr="001C4AFF">
        <w:tab/>
        <w:t>Yamada T, Sekiguchi Y, Hanada S, Imachi H, Ohashi A, Harada H, Kamagata Y.</w:t>
      </w:r>
      <w:r w:rsidRPr="001C4AFF">
        <w:rPr>
          <w:b/>
        </w:rPr>
        <w:t xml:space="preserve"> </w:t>
      </w:r>
      <w:r w:rsidRPr="001C4AFF">
        <w:t xml:space="preserve">2006. </w:t>
      </w:r>
      <w:r w:rsidRPr="001C4AFF">
        <w:rPr>
          <w:i/>
        </w:rPr>
        <w:t>Anaerolinea thermolimosa</w:t>
      </w:r>
      <w:r w:rsidRPr="001C4AFF">
        <w:t xml:space="preserve"> sp. nov., </w:t>
      </w:r>
      <w:r w:rsidRPr="001C4AFF">
        <w:rPr>
          <w:i/>
        </w:rPr>
        <w:t>Levilinea saccharolytica</w:t>
      </w:r>
      <w:r w:rsidRPr="001C4AFF">
        <w:t xml:space="preserve"> gen. nov., sp. nov. and </w:t>
      </w:r>
      <w:r w:rsidRPr="001C4AFF">
        <w:rPr>
          <w:i/>
        </w:rPr>
        <w:t>Leptolinea tardivitalis</w:t>
      </w:r>
      <w:r w:rsidRPr="001C4AFF">
        <w:t xml:space="preserve"> gen. nov., sp. nov., novel filamentous anaerobes, and description of the new classes </w:t>
      </w:r>
      <w:r w:rsidRPr="001C4AFF">
        <w:rPr>
          <w:i/>
        </w:rPr>
        <w:t>Anaerolineae</w:t>
      </w:r>
      <w:r w:rsidRPr="001C4AFF">
        <w:t xml:space="preserve"> classis nov. and </w:t>
      </w:r>
      <w:r w:rsidRPr="001C4AFF">
        <w:rPr>
          <w:i/>
        </w:rPr>
        <w:t>Caldilineae</w:t>
      </w:r>
      <w:r w:rsidRPr="001C4AFF">
        <w:t xml:space="preserve"> classis nov. in the bacterial phylum </w:t>
      </w:r>
      <w:r w:rsidRPr="001C4AFF">
        <w:rPr>
          <w:i/>
        </w:rPr>
        <w:t>Chloroflexi</w:t>
      </w:r>
      <w:r w:rsidRPr="001C4AFF">
        <w:t>. Int J Syst Evol Microbiol 56:1331-1340.</w:t>
      </w:r>
    </w:p>
    <w:p w14:paraId="647E4C94" w14:textId="77777777" w:rsidR="001C4AFF" w:rsidRPr="001C4AFF" w:rsidRDefault="001C4AFF" w:rsidP="001C4AFF">
      <w:pPr>
        <w:pStyle w:val="EndNoteBibliography"/>
        <w:ind w:left="380" w:hanging="380"/>
      </w:pPr>
      <w:r w:rsidRPr="001C4AFF">
        <w:t>5.</w:t>
      </w:r>
      <w:r w:rsidRPr="001C4AFF">
        <w:tab/>
        <w:t>Podosokorskaya OA, Bonch-Osmolovskaya EA, Novikov AA, Kolganova TV, Kublanov IV.</w:t>
      </w:r>
      <w:r w:rsidRPr="001C4AFF">
        <w:rPr>
          <w:b/>
        </w:rPr>
        <w:t xml:space="preserve"> </w:t>
      </w:r>
      <w:r w:rsidRPr="001C4AFF">
        <w:t xml:space="preserve">2013. </w:t>
      </w:r>
      <w:r w:rsidRPr="001C4AFF">
        <w:rPr>
          <w:i/>
        </w:rPr>
        <w:t xml:space="preserve">Ornatilinea apprima </w:t>
      </w:r>
      <w:r w:rsidRPr="001C4AFF">
        <w:t xml:space="preserve">gen. nov., sp. nov., a cellulolytic representative of the class </w:t>
      </w:r>
      <w:r w:rsidRPr="001C4AFF">
        <w:rPr>
          <w:i/>
        </w:rPr>
        <w:t>Anaerolineae</w:t>
      </w:r>
      <w:r w:rsidRPr="001C4AFF">
        <w:t>. Int J Syst Evol Microbiol 63:86-92.</w:t>
      </w:r>
    </w:p>
    <w:p w14:paraId="716DD233" w14:textId="59D1E656" w:rsidR="00B835FC" w:rsidRPr="007D1539" w:rsidRDefault="001C4AFF" w:rsidP="00337597">
      <w:pPr>
        <w:spacing w:line="480" w:lineRule="auto"/>
        <w:rPr>
          <w:rFonts w:ascii="Times New Roman" w:hAnsi="Times New Roman"/>
          <w:color w:val="000000" w:themeColor="text1"/>
          <w:lang w:eastAsia="zh-CN"/>
        </w:rPr>
      </w:pPr>
      <w:r>
        <w:rPr>
          <w:rFonts w:ascii="Times New Roman" w:hAnsi="Times New Roman"/>
          <w:color w:val="000000" w:themeColor="text1"/>
          <w:lang w:eastAsia="zh-CN"/>
        </w:rPr>
        <w:fldChar w:fldCharType="end"/>
      </w:r>
    </w:p>
    <w:sectPr w:rsidR="00B835FC" w:rsidRPr="007D1539" w:rsidSect="00337597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FAE660" w14:textId="77777777" w:rsidR="00974862" w:rsidRDefault="00974862" w:rsidP="00F514D3">
      <w:r>
        <w:separator/>
      </w:r>
    </w:p>
  </w:endnote>
  <w:endnote w:type="continuationSeparator" w:id="0">
    <w:p w14:paraId="21DE5EDC" w14:textId="77777777" w:rsidR="00974862" w:rsidRDefault="00974862" w:rsidP="00F51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0103429"/>
      <w:docPartObj>
        <w:docPartGallery w:val="Page Numbers (Bottom of Page)"/>
        <w:docPartUnique/>
      </w:docPartObj>
    </w:sdtPr>
    <w:sdtEndPr/>
    <w:sdtContent>
      <w:p w14:paraId="7F1A1305" w14:textId="31F25DA7" w:rsidR="00FF7121" w:rsidRDefault="00FF712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2FC3" w:rsidRPr="00702FC3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2B22C0CB" w14:textId="77777777" w:rsidR="00FF7121" w:rsidRDefault="00FF712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CA888A" w14:textId="77777777" w:rsidR="00974862" w:rsidRDefault="00974862" w:rsidP="00F514D3">
      <w:r>
        <w:separator/>
      </w:r>
    </w:p>
  </w:footnote>
  <w:footnote w:type="continuationSeparator" w:id="0">
    <w:p w14:paraId="16CC7AB6" w14:textId="77777777" w:rsidR="00974862" w:rsidRDefault="00974862" w:rsidP="00F51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A54D7A"/>
    <w:multiLevelType w:val="hybridMultilevel"/>
    <w:tmpl w:val="329AA346"/>
    <w:lvl w:ilvl="0" w:tplc="CF266F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D3860B0"/>
    <w:multiLevelType w:val="hybridMultilevel"/>
    <w:tmpl w:val="923C9CB2"/>
    <w:lvl w:ilvl="0" w:tplc="766A4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F5C1D4B"/>
    <w:multiLevelType w:val="hybridMultilevel"/>
    <w:tmpl w:val="D8A01786"/>
    <w:lvl w:ilvl="0" w:tplc="DD32770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  <w:i w:val="0"/>
        <w:iCs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jc2MDa2tDQyMzRU0lEKTi0uzszPAykwNqgFAECb2U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r0wpx2svted0exzxzvzpdnavrzzdxswxpx&quot;&gt;附录&lt;record-ids&gt;&lt;item&gt;9&lt;/item&gt;&lt;item&gt;11&lt;/item&gt;&lt;/record-ids&gt;&lt;/item&gt;&lt;item db-id=&quot;vs05fdfrjw2fw9e5tfqvfv5kw2zvzpd52asv&quot;&gt;ZRK33(1)&lt;record-ids&gt;&lt;item&gt;19&lt;/item&gt;&lt;item&gt;28&lt;/item&gt;&lt;item&gt;29&lt;/item&gt;&lt;/record-ids&gt;&lt;/item&gt;&lt;/Libraries&gt;"/>
  </w:docVars>
  <w:rsids>
    <w:rsidRoot w:val="001A233E"/>
    <w:rsid w:val="00002845"/>
    <w:rsid w:val="00006CB9"/>
    <w:rsid w:val="00007B6E"/>
    <w:rsid w:val="00013EFE"/>
    <w:rsid w:val="0002080F"/>
    <w:rsid w:val="00035EE8"/>
    <w:rsid w:val="00042FEB"/>
    <w:rsid w:val="00051F50"/>
    <w:rsid w:val="0005655D"/>
    <w:rsid w:val="00073F0F"/>
    <w:rsid w:val="00081522"/>
    <w:rsid w:val="00082937"/>
    <w:rsid w:val="00085670"/>
    <w:rsid w:val="000879B2"/>
    <w:rsid w:val="000902AD"/>
    <w:rsid w:val="00090A0A"/>
    <w:rsid w:val="00091032"/>
    <w:rsid w:val="00091E75"/>
    <w:rsid w:val="000A1182"/>
    <w:rsid w:val="000A1E50"/>
    <w:rsid w:val="000B1A54"/>
    <w:rsid w:val="000C21AE"/>
    <w:rsid w:val="000C56D1"/>
    <w:rsid w:val="000C667A"/>
    <w:rsid w:val="000C736B"/>
    <w:rsid w:val="000D018E"/>
    <w:rsid w:val="000E6F97"/>
    <w:rsid w:val="000F453E"/>
    <w:rsid w:val="000F71E0"/>
    <w:rsid w:val="001079D7"/>
    <w:rsid w:val="00115741"/>
    <w:rsid w:val="00117AFE"/>
    <w:rsid w:val="00124F62"/>
    <w:rsid w:val="00151E10"/>
    <w:rsid w:val="001539C3"/>
    <w:rsid w:val="001844B6"/>
    <w:rsid w:val="001868A2"/>
    <w:rsid w:val="0019074E"/>
    <w:rsid w:val="001A233E"/>
    <w:rsid w:val="001B083F"/>
    <w:rsid w:val="001B54E4"/>
    <w:rsid w:val="001C0F82"/>
    <w:rsid w:val="001C30CE"/>
    <w:rsid w:val="001C4AFF"/>
    <w:rsid w:val="001D4BF8"/>
    <w:rsid w:val="001D7628"/>
    <w:rsid w:val="001F7ACF"/>
    <w:rsid w:val="002216C2"/>
    <w:rsid w:val="00240E7D"/>
    <w:rsid w:val="0025697A"/>
    <w:rsid w:val="00262FB7"/>
    <w:rsid w:val="00273907"/>
    <w:rsid w:val="0027479B"/>
    <w:rsid w:val="00276BF6"/>
    <w:rsid w:val="002851D9"/>
    <w:rsid w:val="002853CB"/>
    <w:rsid w:val="00291334"/>
    <w:rsid w:val="002B2F65"/>
    <w:rsid w:val="002B3564"/>
    <w:rsid w:val="002B6185"/>
    <w:rsid w:val="002D2676"/>
    <w:rsid w:val="002E700F"/>
    <w:rsid w:val="002F2054"/>
    <w:rsid w:val="002F62D9"/>
    <w:rsid w:val="00300121"/>
    <w:rsid w:val="00304782"/>
    <w:rsid w:val="003052E2"/>
    <w:rsid w:val="00310531"/>
    <w:rsid w:val="003109F0"/>
    <w:rsid w:val="00324464"/>
    <w:rsid w:val="00326241"/>
    <w:rsid w:val="0032762D"/>
    <w:rsid w:val="003307D7"/>
    <w:rsid w:val="0033634C"/>
    <w:rsid w:val="00337597"/>
    <w:rsid w:val="003524BA"/>
    <w:rsid w:val="00371220"/>
    <w:rsid w:val="00382055"/>
    <w:rsid w:val="00383100"/>
    <w:rsid w:val="00393097"/>
    <w:rsid w:val="00394BF6"/>
    <w:rsid w:val="003B1E24"/>
    <w:rsid w:val="003C6506"/>
    <w:rsid w:val="003D537B"/>
    <w:rsid w:val="00401DC4"/>
    <w:rsid w:val="0040307A"/>
    <w:rsid w:val="00403A10"/>
    <w:rsid w:val="0041280B"/>
    <w:rsid w:val="004160BF"/>
    <w:rsid w:val="00436110"/>
    <w:rsid w:val="004574AF"/>
    <w:rsid w:val="00471CF3"/>
    <w:rsid w:val="004803DF"/>
    <w:rsid w:val="00495171"/>
    <w:rsid w:val="004B02B0"/>
    <w:rsid w:val="004C12E1"/>
    <w:rsid w:val="004D34B5"/>
    <w:rsid w:val="004E0421"/>
    <w:rsid w:val="004F61EE"/>
    <w:rsid w:val="005017E8"/>
    <w:rsid w:val="00512840"/>
    <w:rsid w:val="00544F92"/>
    <w:rsid w:val="00547F8E"/>
    <w:rsid w:val="0055076A"/>
    <w:rsid w:val="005546BE"/>
    <w:rsid w:val="00560A4F"/>
    <w:rsid w:val="00573D14"/>
    <w:rsid w:val="005955FB"/>
    <w:rsid w:val="005B613D"/>
    <w:rsid w:val="005B7EC8"/>
    <w:rsid w:val="005D5D57"/>
    <w:rsid w:val="005D6F8D"/>
    <w:rsid w:val="005E09A5"/>
    <w:rsid w:val="005F4C82"/>
    <w:rsid w:val="005F6D04"/>
    <w:rsid w:val="005F746E"/>
    <w:rsid w:val="0060249A"/>
    <w:rsid w:val="006151F0"/>
    <w:rsid w:val="006423A5"/>
    <w:rsid w:val="00666AE3"/>
    <w:rsid w:val="00676BB3"/>
    <w:rsid w:val="006B1D0F"/>
    <w:rsid w:val="006B3193"/>
    <w:rsid w:val="006B4A80"/>
    <w:rsid w:val="006C4898"/>
    <w:rsid w:val="006E0146"/>
    <w:rsid w:val="006E2401"/>
    <w:rsid w:val="006F32B9"/>
    <w:rsid w:val="00700A48"/>
    <w:rsid w:val="00702FC3"/>
    <w:rsid w:val="00704C5D"/>
    <w:rsid w:val="00724BB1"/>
    <w:rsid w:val="007376A2"/>
    <w:rsid w:val="00746613"/>
    <w:rsid w:val="00753580"/>
    <w:rsid w:val="0075443B"/>
    <w:rsid w:val="00774842"/>
    <w:rsid w:val="00776434"/>
    <w:rsid w:val="00785786"/>
    <w:rsid w:val="0079470E"/>
    <w:rsid w:val="007A2896"/>
    <w:rsid w:val="007B0FC1"/>
    <w:rsid w:val="007D1539"/>
    <w:rsid w:val="007E0C6C"/>
    <w:rsid w:val="007E199D"/>
    <w:rsid w:val="007F09DA"/>
    <w:rsid w:val="00812A8A"/>
    <w:rsid w:val="00813920"/>
    <w:rsid w:val="008577A2"/>
    <w:rsid w:val="008664DF"/>
    <w:rsid w:val="0087564A"/>
    <w:rsid w:val="00883308"/>
    <w:rsid w:val="008866EE"/>
    <w:rsid w:val="00894584"/>
    <w:rsid w:val="008A0336"/>
    <w:rsid w:val="008A401A"/>
    <w:rsid w:val="008B7078"/>
    <w:rsid w:val="008C06C4"/>
    <w:rsid w:val="009004D3"/>
    <w:rsid w:val="00907910"/>
    <w:rsid w:val="009146C1"/>
    <w:rsid w:val="00922A24"/>
    <w:rsid w:val="0092600D"/>
    <w:rsid w:val="00936898"/>
    <w:rsid w:val="00965F2D"/>
    <w:rsid w:val="00974862"/>
    <w:rsid w:val="00984AED"/>
    <w:rsid w:val="009866B5"/>
    <w:rsid w:val="009935F7"/>
    <w:rsid w:val="0099711B"/>
    <w:rsid w:val="009A6EC8"/>
    <w:rsid w:val="009B523F"/>
    <w:rsid w:val="009C1900"/>
    <w:rsid w:val="009D7D7B"/>
    <w:rsid w:val="009E3052"/>
    <w:rsid w:val="009F37CC"/>
    <w:rsid w:val="009F4B76"/>
    <w:rsid w:val="009F54C2"/>
    <w:rsid w:val="00A02E37"/>
    <w:rsid w:val="00A058A9"/>
    <w:rsid w:val="00A07796"/>
    <w:rsid w:val="00A07801"/>
    <w:rsid w:val="00A1153F"/>
    <w:rsid w:val="00A13B70"/>
    <w:rsid w:val="00A24483"/>
    <w:rsid w:val="00A35E20"/>
    <w:rsid w:val="00A40092"/>
    <w:rsid w:val="00A46A64"/>
    <w:rsid w:val="00A47858"/>
    <w:rsid w:val="00A74EA2"/>
    <w:rsid w:val="00A94F2B"/>
    <w:rsid w:val="00AA6344"/>
    <w:rsid w:val="00AB5EB8"/>
    <w:rsid w:val="00AB7AF2"/>
    <w:rsid w:val="00AC50F0"/>
    <w:rsid w:val="00AD3F2A"/>
    <w:rsid w:val="00AE6E7A"/>
    <w:rsid w:val="00B10A2C"/>
    <w:rsid w:val="00B119D8"/>
    <w:rsid w:val="00B20727"/>
    <w:rsid w:val="00B41BD2"/>
    <w:rsid w:val="00B6060F"/>
    <w:rsid w:val="00B74861"/>
    <w:rsid w:val="00B767BD"/>
    <w:rsid w:val="00B835FC"/>
    <w:rsid w:val="00B93010"/>
    <w:rsid w:val="00B9555D"/>
    <w:rsid w:val="00BB11F1"/>
    <w:rsid w:val="00BC3105"/>
    <w:rsid w:val="00BD0EF3"/>
    <w:rsid w:val="00BD0F63"/>
    <w:rsid w:val="00BD261A"/>
    <w:rsid w:val="00BE18A5"/>
    <w:rsid w:val="00BF0BF8"/>
    <w:rsid w:val="00C00637"/>
    <w:rsid w:val="00C039BB"/>
    <w:rsid w:val="00C10E5E"/>
    <w:rsid w:val="00C10EF1"/>
    <w:rsid w:val="00C313AA"/>
    <w:rsid w:val="00C45CF2"/>
    <w:rsid w:val="00C47033"/>
    <w:rsid w:val="00C54809"/>
    <w:rsid w:val="00C62B93"/>
    <w:rsid w:val="00C74DE9"/>
    <w:rsid w:val="00C765A8"/>
    <w:rsid w:val="00C7732A"/>
    <w:rsid w:val="00C94A6E"/>
    <w:rsid w:val="00C955C6"/>
    <w:rsid w:val="00CB795F"/>
    <w:rsid w:val="00CD1ED8"/>
    <w:rsid w:val="00CD3AE6"/>
    <w:rsid w:val="00CE1019"/>
    <w:rsid w:val="00CF2FD7"/>
    <w:rsid w:val="00D03249"/>
    <w:rsid w:val="00D14002"/>
    <w:rsid w:val="00D15D7B"/>
    <w:rsid w:val="00D22952"/>
    <w:rsid w:val="00D22D85"/>
    <w:rsid w:val="00D33234"/>
    <w:rsid w:val="00D33E63"/>
    <w:rsid w:val="00D34CDB"/>
    <w:rsid w:val="00D53E14"/>
    <w:rsid w:val="00D53FD5"/>
    <w:rsid w:val="00D6349C"/>
    <w:rsid w:val="00DB6034"/>
    <w:rsid w:val="00DC07AE"/>
    <w:rsid w:val="00DC3542"/>
    <w:rsid w:val="00DC5CB4"/>
    <w:rsid w:val="00DD19BB"/>
    <w:rsid w:val="00DD3855"/>
    <w:rsid w:val="00DD40ED"/>
    <w:rsid w:val="00DD5AFD"/>
    <w:rsid w:val="00DE303F"/>
    <w:rsid w:val="00DE519A"/>
    <w:rsid w:val="00DE7C84"/>
    <w:rsid w:val="00DF375C"/>
    <w:rsid w:val="00E072BA"/>
    <w:rsid w:val="00E132BC"/>
    <w:rsid w:val="00E20073"/>
    <w:rsid w:val="00E20686"/>
    <w:rsid w:val="00E219D8"/>
    <w:rsid w:val="00E37AB7"/>
    <w:rsid w:val="00E44E4A"/>
    <w:rsid w:val="00E47BD8"/>
    <w:rsid w:val="00E50474"/>
    <w:rsid w:val="00E50B92"/>
    <w:rsid w:val="00E5599D"/>
    <w:rsid w:val="00E648DA"/>
    <w:rsid w:val="00E771CE"/>
    <w:rsid w:val="00E77C27"/>
    <w:rsid w:val="00E842C0"/>
    <w:rsid w:val="00E93773"/>
    <w:rsid w:val="00E94CF8"/>
    <w:rsid w:val="00E9567A"/>
    <w:rsid w:val="00E96A06"/>
    <w:rsid w:val="00E974D7"/>
    <w:rsid w:val="00EA3344"/>
    <w:rsid w:val="00EB400A"/>
    <w:rsid w:val="00EB6C25"/>
    <w:rsid w:val="00EC4BD7"/>
    <w:rsid w:val="00ED468C"/>
    <w:rsid w:val="00EE5CC2"/>
    <w:rsid w:val="00EF338B"/>
    <w:rsid w:val="00F01990"/>
    <w:rsid w:val="00F10B88"/>
    <w:rsid w:val="00F1294F"/>
    <w:rsid w:val="00F206BE"/>
    <w:rsid w:val="00F24735"/>
    <w:rsid w:val="00F371E5"/>
    <w:rsid w:val="00F43B28"/>
    <w:rsid w:val="00F50CC7"/>
    <w:rsid w:val="00F514D3"/>
    <w:rsid w:val="00F532FE"/>
    <w:rsid w:val="00F55182"/>
    <w:rsid w:val="00F61085"/>
    <w:rsid w:val="00F66AF1"/>
    <w:rsid w:val="00F6733C"/>
    <w:rsid w:val="00F70350"/>
    <w:rsid w:val="00F70D83"/>
    <w:rsid w:val="00F711CE"/>
    <w:rsid w:val="00F81F42"/>
    <w:rsid w:val="00F937B6"/>
    <w:rsid w:val="00FB2137"/>
    <w:rsid w:val="00FB3E54"/>
    <w:rsid w:val="00FB6B8A"/>
    <w:rsid w:val="00FC75B0"/>
    <w:rsid w:val="00FF093A"/>
    <w:rsid w:val="00FF2BAE"/>
    <w:rsid w:val="00FF485B"/>
    <w:rsid w:val="00FF6DE2"/>
    <w:rsid w:val="00FF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4DD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4D3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D3"/>
    <w:rPr>
      <w:sz w:val="18"/>
      <w:szCs w:val="18"/>
    </w:rPr>
  </w:style>
  <w:style w:type="paragraph" w:customStyle="1" w:styleId="1">
    <w:name w:val="列出段落1"/>
    <w:basedOn w:val="a"/>
    <w:qFormat/>
    <w:rsid w:val="00F514D3"/>
    <w:pPr>
      <w:ind w:left="720"/>
      <w:contextualSpacing/>
    </w:pPr>
  </w:style>
  <w:style w:type="character" w:styleId="a5">
    <w:name w:val="Hyperlink"/>
    <w:uiPriority w:val="99"/>
    <w:rsid w:val="00F514D3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F514D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7">
    <w:name w:val="Balloon Text"/>
    <w:basedOn w:val="a"/>
    <w:link w:val="Char1"/>
    <w:uiPriority w:val="99"/>
    <w:semiHidden/>
    <w:unhideWhenUsed/>
    <w:rsid w:val="003307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307D7"/>
    <w:rPr>
      <w:rFonts w:ascii="Cambria" w:eastAsia="宋体" w:hAnsi="Cambria" w:cs="Times New Roman"/>
      <w:kern w:val="0"/>
      <w:sz w:val="18"/>
      <w:szCs w:val="18"/>
      <w:lang w:eastAsia="en-US"/>
    </w:rPr>
  </w:style>
  <w:style w:type="character" w:styleId="a8">
    <w:name w:val="line number"/>
    <w:basedOn w:val="a0"/>
    <w:uiPriority w:val="99"/>
    <w:semiHidden/>
    <w:unhideWhenUsed/>
    <w:rsid w:val="0025697A"/>
  </w:style>
  <w:style w:type="table" w:styleId="a9">
    <w:name w:val="Table Grid"/>
    <w:basedOn w:val="a1"/>
    <w:uiPriority w:val="39"/>
    <w:rsid w:val="0025697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A6EC8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A6EC8"/>
    <w:pPr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table" w:customStyle="1" w:styleId="10">
    <w:name w:val="网格型1"/>
    <w:basedOn w:val="a1"/>
    <w:next w:val="a9"/>
    <w:uiPriority w:val="39"/>
    <w:rsid w:val="004F61EE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907910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4D3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D3"/>
    <w:rPr>
      <w:sz w:val="18"/>
      <w:szCs w:val="18"/>
    </w:rPr>
  </w:style>
  <w:style w:type="paragraph" w:customStyle="1" w:styleId="1">
    <w:name w:val="列出段落1"/>
    <w:basedOn w:val="a"/>
    <w:qFormat/>
    <w:rsid w:val="00F514D3"/>
    <w:pPr>
      <w:ind w:left="720"/>
      <w:contextualSpacing/>
    </w:pPr>
  </w:style>
  <w:style w:type="character" w:styleId="a5">
    <w:name w:val="Hyperlink"/>
    <w:uiPriority w:val="99"/>
    <w:rsid w:val="00F514D3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F514D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7">
    <w:name w:val="Balloon Text"/>
    <w:basedOn w:val="a"/>
    <w:link w:val="Char1"/>
    <w:uiPriority w:val="99"/>
    <w:semiHidden/>
    <w:unhideWhenUsed/>
    <w:rsid w:val="003307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307D7"/>
    <w:rPr>
      <w:rFonts w:ascii="Cambria" w:eastAsia="宋体" w:hAnsi="Cambria" w:cs="Times New Roman"/>
      <w:kern w:val="0"/>
      <w:sz w:val="18"/>
      <w:szCs w:val="18"/>
      <w:lang w:eastAsia="en-US"/>
    </w:rPr>
  </w:style>
  <w:style w:type="character" w:styleId="a8">
    <w:name w:val="line number"/>
    <w:basedOn w:val="a0"/>
    <w:uiPriority w:val="99"/>
    <w:semiHidden/>
    <w:unhideWhenUsed/>
    <w:rsid w:val="0025697A"/>
  </w:style>
  <w:style w:type="table" w:styleId="a9">
    <w:name w:val="Table Grid"/>
    <w:basedOn w:val="a1"/>
    <w:uiPriority w:val="39"/>
    <w:rsid w:val="0025697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A6EC8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A6EC8"/>
    <w:pPr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table" w:customStyle="1" w:styleId="10">
    <w:name w:val="网格型1"/>
    <w:basedOn w:val="a1"/>
    <w:next w:val="a9"/>
    <w:uiPriority w:val="39"/>
    <w:rsid w:val="004F61EE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907910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7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782CBE-4EE1-4FA8-9388-1AD3C8FD6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</Pages>
  <Words>547</Words>
  <Characters>3124</Characters>
  <Application>Microsoft Office Word</Application>
  <DocSecurity>0</DocSecurity>
  <Lines>26</Lines>
  <Paragraphs>7</Paragraphs>
  <ScaleCrop>false</ScaleCrop>
  <Company>Microsoft</Company>
  <LinksUpToDate>false</LinksUpToDate>
  <CharactersWithSpaces>3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rikuan</dc:creator>
  <cp:lastModifiedBy>Chaomin Sun</cp:lastModifiedBy>
  <cp:revision>30</cp:revision>
  <cp:lastPrinted>2021-01-05T12:20:00Z</cp:lastPrinted>
  <dcterms:created xsi:type="dcterms:W3CDTF">2021-09-09T11:03:00Z</dcterms:created>
  <dcterms:modified xsi:type="dcterms:W3CDTF">2022-01-31T09:09:00Z</dcterms:modified>
</cp:coreProperties>
</file>